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14D37" w14:textId="77777777" w:rsidR="00353520" w:rsidRPr="00851858" w:rsidRDefault="00353520" w:rsidP="00B7335F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851858">
        <w:rPr>
          <w:rFonts w:ascii="Times New Roman" w:hAnsi="Times New Roman" w:cs="Times New Roman"/>
          <w:b/>
          <w:bCs/>
          <w:szCs w:val="21"/>
        </w:rPr>
        <w:t>Supplementary Tables</w:t>
      </w:r>
    </w:p>
    <w:p w14:paraId="4F298DA7" w14:textId="77777777" w:rsidR="008173D7" w:rsidRPr="008173D7" w:rsidRDefault="008173D7" w:rsidP="008173D7">
      <w:pPr>
        <w:rPr>
          <w:rFonts w:ascii="Times New Roman" w:hAnsi="Times New Roman" w:cs="Times New Roman"/>
          <w:b/>
          <w:bCs/>
          <w:szCs w:val="21"/>
          <w:lang w:val="en-US"/>
        </w:rPr>
      </w:pPr>
      <w:bookmarkStart w:id="1" w:name="_Hlk130634899"/>
      <w:proofErr w:type="spellStart"/>
      <w:r w:rsidRPr="008173D7">
        <w:rPr>
          <w:rFonts w:ascii="Times New Roman" w:hAnsi="Times New Roman" w:cs="Times New Roman"/>
          <w:b/>
          <w:bCs/>
          <w:szCs w:val="21"/>
          <w:lang w:val="en-US"/>
        </w:rPr>
        <w:t>sTable</w:t>
      </w:r>
      <w:proofErr w:type="spellEnd"/>
      <w:r w:rsidRPr="008173D7">
        <w:rPr>
          <w:rFonts w:ascii="Times New Roman" w:hAnsi="Times New Roman" w:cs="Times New Roman"/>
          <w:b/>
          <w:bCs/>
          <w:szCs w:val="21"/>
          <w:lang w:val="en-US"/>
        </w:rPr>
        <w:t xml:space="preserve"> 1. The judgement results of the two expe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977"/>
        <w:gridCol w:w="977"/>
        <w:gridCol w:w="794"/>
        <w:gridCol w:w="1020"/>
      </w:tblGrid>
      <w:tr w:rsidR="008173D7" w:rsidRPr="008173D7" w14:paraId="4AECA0B0" w14:textId="77777777" w:rsidTr="008C36A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82C1B4F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bookmarkStart w:id="2" w:name="OLE_LINK12"/>
            <w:bookmarkStart w:id="3" w:name="OLE_LINK13"/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Expe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F205ECC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E17B52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b/>
                <w:bCs/>
                <w:szCs w:val="21"/>
                <w:lang w:val="en-US"/>
              </w:rPr>
              <w:t>B</w:t>
            </w: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 xml:space="preserve"> (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44D001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Total (N)</w:t>
            </w:r>
          </w:p>
        </w:tc>
      </w:tr>
      <w:tr w:rsidR="008173D7" w:rsidRPr="008173D7" w14:paraId="563CCF82" w14:textId="77777777" w:rsidTr="008C36A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DD501C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5729A6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E5994D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 xml:space="preserve">Not </w:t>
            </w:r>
            <w:proofErr w:type="spellStart"/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VF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36EA34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proofErr w:type="spellStart"/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VFx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C38E74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</w:tr>
      <w:tr w:rsidR="008173D7" w:rsidRPr="008173D7" w14:paraId="401F7467" w14:textId="77777777" w:rsidTr="008C36AF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tbRlV"/>
            <w:vAlign w:val="center"/>
          </w:tcPr>
          <w:p w14:paraId="75F1801F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A 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CD138E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 xml:space="preserve">Not </w:t>
            </w:r>
            <w:proofErr w:type="spellStart"/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VF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7416CF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10,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9BF670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3,6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4A0E9C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13,616</w:t>
            </w:r>
          </w:p>
        </w:tc>
      </w:tr>
      <w:tr w:rsidR="008173D7" w:rsidRPr="008173D7" w14:paraId="74FB64D5" w14:textId="77777777" w:rsidTr="008C36AF">
        <w:trPr>
          <w:trHeight w:val="510"/>
        </w:trPr>
        <w:tc>
          <w:tcPr>
            <w:tcW w:w="0" w:type="auto"/>
            <w:vMerge/>
          </w:tcPr>
          <w:p w14:paraId="11C16578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435E5C19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proofErr w:type="spellStart"/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VFx</w:t>
            </w:r>
            <w:proofErr w:type="spellEnd"/>
          </w:p>
        </w:tc>
        <w:tc>
          <w:tcPr>
            <w:tcW w:w="0" w:type="auto"/>
          </w:tcPr>
          <w:p w14:paraId="16000B11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2,218</w:t>
            </w:r>
          </w:p>
        </w:tc>
        <w:tc>
          <w:tcPr>
            <w:tcW w:w="0" w:type="auto"/>
          </w:tcPr>
          <w:p w14:paraId="1AB558CE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77,324</w:t>
            </w:r>
          </w:p>
        </w:tc>
        <w:tc>
          <w:tcPr>
            <w:tcW w:w="0" w:type="auto"/>
          </w:tcPr>
          <w:p w14:paraId="3A1C9135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79,542</w:t>
            </w:r>
          </w:p>
        </w:tc>
      </w:tr>
      <w:tr w:rsidR="008173D7" w:rsidRPr="008173D7" w14:paraId="5195525C" w14:textId="77777777" w:rsidTr="008C36AF">
        <w:trPr>
          <w:trHeight w:val="510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B5843A0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b/>
                <w:bCs/>
                <w:szCs w:val="21"/>
                <w:lang w:val="en-US"/>
              </w:rPr>
              <w:t>T</w:t>
            </w: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otal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741E5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12,2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17AFE7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80,9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C41638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93,158</w:t>
            </w:r>
          </w:p>
        </w:tc>
      </w:tr>
    </w:tbl>
    <w:bookmarkEnd w:id="2"/>
    <w:bookmarkEnd w:id="3"/>
    <w:p w14:paraId="68858277" w14:textId="77C394A6" w:rsidR="008173D7" w:rsidRPr="008173D7" w:rsidRDefault="008173D7" w:rsidP="008173D7">
      <w:pPr>
        <w:rPr>
          <w:rFonts w:ascii="Times New Roman" w:hAnsi="Times New Roman" w:cs="Times New Roman"/>
          <w:b/>
          <w:bCs/>
          <w:szCs w:val="21"/>
          <w:lang w:val="en-US"/>
        </w:rPr>
      </w:pPr>
      <w:r w:rsidRPr="008173D7">
        <w:rPr>
          <w:rFonts w:ascii="Times New Roman" w:hAnsi="Times New Roman" w:cs="Times New Roman"/>
          <w:b/>
          <w:bCs/>
          <w:szCs w:val="21"/>
          <w:lang w:val="en-US"/>
        </w:rPr>
        <w:t xml:space="preserve">Note: </w:t>
      </w:r>
      <w:proofErr w:type="spellStart"/>
      <w:r w:rsidRPr="008173D7">
        <w:rPr>
          <w:rFonts w:ascii="Times New Roman" w:hAnsi="Times New Roman" w:cs="Times New Roman"/>
          <w:b/>
          <w:bCs/>
          <w:szCs w:val="21"/>
          <w:lang w:val="en-US"/>
        </w:rPr>
        <w:t>V</w:t>
      </w:r>
      <w:r w:rsidRPr="008173D7">
        <w:rPr>
          <w:rFonts w:ascii="Times New Roman" w:hAnsi="Times New Roman" w:cs="Times New Roman" w:hint="eastAsia"/>
          <w:b/>
          <w:bCs/>
          <w:szCs w:val="21"/>
          <w:lang w:val="en-US"/>
        </w:rPr>
        <w:t>F</w:t>
      </w:r>
      <w:r w:rsidRPr="008173D7">
        <w:rPr>
          <w:rFonts w:ascii="Times New Roman" w:hAnsi="Times New Roman" w:cs="Times New Roman"/>
          <w:b/>
          <w:bCs/>
          <w:szCs w:val="21"/>
          <w:lang w:val="en-US"/>
        </w:rPr>
        <w:t>x</w:t>
      </w:r>
      <w:proofErr w:type="spellEnd"/>
      <w:r w:rsidRPr="008173D7">
        <w:rPr>
          <w:rFonts w:ascii="Times New Roman" w:hAnsi="Times New Roman" w:cs="Times New Roman"/>
          <w:b/>
          <w:bCs/>
          <w:szCs w:val="21"/>
          <w:lang w:val="en-US"/>
        </w:rPr>
        <w:t>= Ve</w:t>
      </w:r>
      <w:r>
        <w:rPr>
          <w:rFonts w:ascii="Times New Roman" w:hAnsi="Times New Roman" w:cs="Times New Roman"/>
          <w:b/>
          <w:bCs/>
          <w:szCs w:val="21"/>
          <w:lang w:val="en-US"/>
        </w:rPr>
        <w:t>r</w:t>
      </w:r>
      <w:r w:rsidRPr="008173D7">
        <w:rPr>
          <w:rFonts w:ascii="Times New Roman" w:hAnsi="Times New Roman" w:cs="Times New Roman"/>
          <w:b/>
          <w:bCs/>
          <w:szCs w:val="21"/>
          <w:lang w:val="en-US"/>
        </w:rPr>
        <w:t>te</w:t>
      </w:r>
      <w:r>
        <w:rPr>
          <w:rFonts w:ascii="Times New Roman" w:hAnsi="Times New Roman" w:cs="Times New Roman" w:hint="eastAsia"/>
          <w:b/>
          <w:bCs/>
          <w:szCs w:val="21"/>
          <w:lang w:val="en-US"/>
        </w:rPr>
        <w:t>b</w:t>
      </w:r>
      <w:r w:rsidRPr="008173D7">
        <w:rPr>
          <w:rFonts w:ascii="Times New Roman" w:hAnsi="Times New Roman" w:cs="Times New Roman"/>
          <w:b/>
          <w:bCs/>
          <w:szCs w:val="21"/>
          <w:lang w:val="en-US"/>
        </w:rPr>
        <w:t>ral Fracture</w:t>
      </w:r>
    </w:p>
    <w:p w14:paraId="583B75DA" w14:textId="77777777" w:rsidR="001B1E47" w:rsidRPr="008173D7" w:rsidRDefault="001B1E47" w:rsidP="00B7335F">
      <w:pPr>
        <w:rPr>
          <w:rFonts w:ascii="Times New Roman" w:hAnsi="Times New Roman" w:cs="Times New Roman"/>
          <w:b/>
          <w:bCs/>
          <w:szCs w:val="21"/>
        </w:rPr>
      </w:pPr>
    </w:p>
    <w:p w14:paraId="21CBEC78" w14:textId="77777777" w:rsidR="001B1E47" w:rsidRPr="00851858" w:rsidRDefault="001B1E47" w:rsidP="001B1E47">
      <w:pPr>
        <w:rPr>
          <w:rFonts w:ascii="Times New Roman" w:hAnsi="Times New Roman" w:cs="Times New Roman"/>
          <w:szCs w:val="21"/>
        </w:rPr>
      </w:pPr>
      <w:proofErr w:type="spellStart"/>
      <w:r w:rsidRPr="00851858">
        <w:rPr>
          <w:rFonts w:ascii="Times New Roman" w:hAnsi="Times New Roman" w:cs="Times New Roman"/>
          <w:b/>
          <w:bCs/>
          <w:szCs w:val="21"/>
        </w:rPr>
        <w:t>sTable</w:t>
      </w:r>
      <w:proofErr w:type="spellEnd"/>
      <w:r w:rsidRPr="00851858">
        <w:rPr>
          <w:rFonts w:ascii="Times New Roman" w:hAnsi="Times New Roman" w:cs="Times New Roman"/>
          <w:b/>
          <w:bCs/>
          <w:szCs w:val="21"/>
        </w:rPr>
        <w:t xml:space="preserve"> 2.</w:t>
      </w:r>
      <w:r w:rsidRPr="00851858">
        <w:rPr>
          <w:rFonts w:ascii="Times New Roman" w:hAnsi="Times New Roman" w:cs="Times New Roman"/>
          <w:szCs w:val="21"/>
        </w:rPr>
        <w:t xml:space="preserve"> </w:t>
      </w:r>
      <w:r w:rsidRPr="00851858">
        <w:rPr>
          <w:rFonts w:ascii="Times New Roman" w:hAnsi="Times New Roman" w:cs="Times New Roman"/>
          <w:b/>
          <w:bCs/>
          <w:szCs w:val="21"/>
        </w:rPr>
        <w:t>The normality and homogeneity of the provincial incidence rates in 2013, 2014, 2015, 2016, and 201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1375"/>
        <w:gridCol w:w="912"/>
        <w:gridCol w:w="1120"/>
        <w:gridCol w:w="876"/>
      </w:tblGrid>
      <w:tr w:rsidR="008173D7" w:rsidRPr="008173D7" w14:paraId="78DA4F29" w14:textId="77777777" w:rsidTr="008C36A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AF6FDD7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b/>
                <w:bCs/>
                <w:szCs w:val="21"/>
                <w:lang w:val="en-US"/>
              </w:rPr>
              <w:t>Y</w:t>
            </w: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74FD7E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 xml:space="preserve">Normality </w:t>
            </w:r>
            <w:r w:rsidRPr="008173D7">
              <w:rPr>
                <w:rFonts w:ascii="Times New Roman" w:hAnsi="Times New Roman" w:cs="Times New Roman"/>
                <w:b/>
                <w:bCs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2DA331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 xml:space="preserve">Homogeneity </w:t>
            </w:r>
            <w:r w:rsidRPr="008173D7">
              <w:rPr>
                <w:rFonts w:ascii="Times New Roman" w:hAnsi="Times New Roman" w:cs="Times New Roman"/>
                <w:b/>
                <w:bCs/>
                <w:szCs w:val="21"/>
                <w:vertAlign w:val="superscript"/>
                <w:lang w:val="en-US"/>
              </w:rPr>
              <w:t>b</w:t>
            </w:r>
          </w:p>
        </w:tc>
      </w:tr>
      <w:tr w:rsidR="008173D7" w:rsidRPr="008173D7" w14:paraId="1112FA7D" w14:textId="77777777" w:rsidTr="008C36A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A1BD938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6926F7" w14:textId="17DBFC09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1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1"/>
                      <w:lang w:val="en-US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1"/>
                      <w:lang w:val="en-US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8A19A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  <w:lang w:val="en-US"/>
              </w:rPr>
              <w:t>P</w:t>
            </w: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2C82EA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Q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A7090C" w14:textId="77777777" w:rsidR="008173D7" w:rsidRPr="008173D7" w:rsidRDefault="008173D7" w:rsidP="008173D7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  <w:lang w:val="en-US"/>
              </w:rPr>
              <w:t>P</w:t>
            </w:r>
            <w:r w:rsidRPr="008173D7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 xml:space="preserve"> value</w:t>
            </w:r>
          </w:p>
        </w:tc>
      </w:tr>
      <w:tr w:rsidR="008173D7" w:rsidRPr="008173D7" w14:paraId="6C7FBDC5" w14:textId="77777777" w:rsidTr="008C36AF">
        <w:tc>
          <w:tcPr>
            <w:tcW w:w="0" w:type="auto"/>
            <w:tcBorders>
              <w:top w:val="single" w:sz="4" w:space="0" w:color="auto"/>
            </w:tcBorders>
          </w:tcPr>
          <w:p w14:paraId="20204935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2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A527C9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6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F3FFF9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.03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AF9E8B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16622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61FEFC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&lt;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.001</w:t>
            </w:r>
          </w:p>
        </w:tc>
      </w:tr>
      <w:tr w:rsidR="008173D7" w:rsidRPr="008173D7" w14:paraId="5C20EF52" w14:textId="77777777" w:rsidTr="008C36AF">
        <w:tc>
          <w:tcPr>
            <w:tcW w:w="0" w:type="auto"/>
          </w:tcPr>
          <w:p w14:paraId="7BA01F8E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2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14</w:t>
            </w:r>
          </w:p>
        </w:tc>
        <w:tc>
          <w:tcPr>
            <w:tcW w:w="0" w:type="auto"/>
          </w:tcPr>
          <w:p w14:paraId="48E7877E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4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.34</w:t>
            </w:r>
          </w:p>
        </w:tc>
        <w:tc>
          <w:tcPr>
            <w:tcW w:w="0" w:type="auto"/>
          </w:tcPr>
          <w:p w14:paraId="7545BED1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.1139</w:t>
            </w:r>
          </w:p>
        </w:tc>
        <w:tc>
          <w:tcPr>
            <w:tcW w:w="0" w:type="auto"/>
          </w:tcPr>
          <w:p w14:paraId="0FB65429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28199.90</w:t>
            </w:r>
          </w:p>
        </w:tc>
        <w:tc>
          <w:tcPr>
            <w:tcW w:w="0" w:type="auto"/>
          </w:tcPr>
          <w:p w14:paraId="60C762AA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&lt;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.001</w:t>
            </w:r>
          </w:p>
        </w:tc>
      </w:tr>
      <w:tr w:rsidR="008173D7" w:rsidRPr="008173D7" w14:paraId="5770CFBD" w14:textId="77777777" w:rsidTr="008C36AF">
        <w:tc>
          <w:tcPr>
            <w:tcW w:w="0" w:type="auto"/>
          </w:tcPr>
          <w:p w14:paraId="7689F547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2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15</w:t>
            </w:r>
          </w:p>
        </w:tc>
        <w:tc>
          <w:tcPr>
            <w:tcW w:w="0" w:type="auto"/>
          </w:tcPr>
          <w:p w14:paraId="2593927D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2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5.75</w:t>
            </w:r>
          </w:p>
        </w:tc>
        <w:tc>
          <w:tcPr>
            <w:tcW w:w="0" w:type="auto"/>
          </w:tcPr>
          <w:p w14:paraId="29679C41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&lt;0.0001</w:t>
            </w:r>
          </w:p>
        </w:tc>
        <w:tc>
          <w:tcPr>
            <w:tcW w:w="0" w:type="auto"/>
          </w:tcPr>
          <w:p w14:paraId="06E23119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40464.75</w:t>
            </w:r>
          </w:p>
        </w:tc>
        <w:tc>
          <w:tcPr>
            <w:tcW w:w="0" w:type="auto"/>
          </w:tcPr>
          <w:p w14:paraId="2E824A80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&lt;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.001</w:t>
            </w:r>
          </w:p>
        </w:tc>
      </w:tr>
      <w:tr w:rsidR="008173D7" w:rsidRPr="008173D7" w14:paraId="47F38DCD" w14:textId="77777777" w:rsidTr="008C36AF">
        <w:tc>
          <w:tcPr>
            <w:tcW w:w="0" w:type="auto"/>
          </w:tcPr>
          <w:p w14:paraId="1DDE6B31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2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16</w:t>
            </w:r>
          </w:p>
        </w:tc>
        <w:tc>
          <w:tcPr>
            <w:tcW w:w="0" w:type="auto"/>
          </w:tcPr>
          <w:p w14:paraId="78C2EEFE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4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.74</w:t>
            </w:r>
          </w:p>
        </w:tc>
        <w:tc>
          <w:tcPr>
            <w:tcW w:w="0" w:type="auto"/>
          </w:tcPr>
          <w:p w14:paraId="69578F51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.0935</w:t>
            </w:r>
          </w:p>
        </w:tc>
        <w:tc>
          <w:tcPr>
            <w:tcW w:w="0" w:type="auto"/>
          </w:tcPr>
          <w:p w14:paraId="5F21F8CE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54293.72</w:t>
            </w:r>
          </w:p>
        </w:tc>
        <w:tc>
          <w:tcPr>
            <w:tcW w:w="0" w:type="auto"/>
          </w:tcPr>
          <w:p w14:paraId="3552E3A2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&lt;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.001</w:t>
            </w:r>
          </w:p>
        </w:tc>
      </w:tr>
      <w:tr w:rsidR="008173D7" w:rsidRPr="008173D7" w14:paraId="021E9426" w14:textId="77777777" w:rsidTr="008C36AF">
        <w:tc>
          <w:tcPr>
            <w:tcW w:w="0" w:type="auto"/>
            <w:tcBorders>
              <w:bottom w:val="single" w:sz="4" w:space="0" w:color="auto"/>
            </w:tcBorders>
          </w:tcPr>
          <w:p w14:paraId="6593C40B" w14:textId="77777777" w:rsidR="008173D7" w:rsidRPr="008173D7" w:rsidRDefault="008173D7" w:rsidP="008173D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2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D4BA47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1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1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B1F4B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.00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C507E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129633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D8E039" w14:textId="77777777" w:rsidR="008173D7" w:rsidRPr="008173D7" w:rsidRDefault="008173D7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173D7">
              <w:rPr>
                <w:rFonts w:ascii="Times New Roman" w:hAnsi="Times New Roman" w:cs="Times New Roman" w:hint="eastAsia"/>
                <w:szCs w:val="21"/>
                <w:lang w:val="en-US"/>
              </w:rPr>
              <w:t>&lt;</w:t>
            </w:r>
            <w:r w:rsidRPr="008173D7">
              <w:rPr>
                <w:rFonts w:ascii="Times New Roman" w:hAnsi="Times New Roman" w:cs="Times New Roman"/>
                <w:szCs w:val="21"/>
                <w:lang w:val="en-US"/>
              </w:rPr>
              <w:t>0.001</w:t>
            </w:r>
          </w:p>
        </w:tc>
      </w:tr>
    </w:tbl>
    <w:p w14:paraId="6F793B27" w14:textId="77777777" w:rsidR="001B1E47" w:rsidRPr="00851858" w:rsidRDefault="001B1E47" w:rsidP="001B1E47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851858">
        <w:rPr>
          <w:rFonts w:ascii="Times New Roman" w:hAnsi="Times New Roman" w:cs="Times New Roman"/>
          <w:szCs w:val="21"/>
          <w:vertAlign w:val="superscript"/>
        </w:rPr>
        <w:t>a</w:t>
      </w:r>
      <w:r w:rsidRPr="00851858">
        <w:rPr>
          <w:rFonts w:ascii="Times New Roman" w:hAnsi="Times New Roman" w:cs="Times New Roman"/>
          <w:szCs w:val="21"/>
        </w:rPr>
        <w:t xml:space="preserve"> Skewness/Kurtosis tests; </w:t>
      </w:r>
      <w:r w:rsidRPr="00851858">
        <w:rPr>
          <w:rFonts w:ascii="Times New Roman" w:hAnsi="Times New Roman" w:cs="Times New Roman"/>
          <w:szCs w:val="21"/>
          <w:vertAlign w:val="superscript"/>
        </w:rPr>
        <w:t>b</w:t>
      </w:r>
      <w:r w:rsidRPr="00851858">
        <w:rPr>
          <w:rFonts w:ascii="Times New Roman" w:hAnsi="Times New Roman" w:cs="Times New Roman"/>
          <w:szCs w:val="21"/>
        </w:rPr>
        <w:t xml:space="preserve"> Cochran’s </w:t>
      </w:r>
      <w:r w:rsidRPr="00851858">
        <w:rPr>
          <w:rFonts w:ascii="Times New Roman" w:hAnsi="Times New Roman" w:cs="Times New Roman"/>
          <w:i/>
          <w:iCs/>
          <w:szCs w:val="21"/>
        </w:rPr>
        <w:t xml:space="preserve">Q </w:t>
      </w:r>
      <w:r w:rsidRPr="00851858">
        <w:rPr>
          <w:rFonts w:ascii="Times New Roman" w:hAnsi="Times New Roman" w:cs="Times New Roman"/>
          <w:szCs w:val="21"/>
        </w:rPr>
        <w:t>statistic.</w:t>
      </w:r>
      <w:r w:rsidRPr="00851858">
        <w:rPr>
          <w:rFonts w:ascii="Times New Roman" w:hAnsi="Times New Roman" w:cs="Times New Roman"/>
          <w:szCs w:val="21"/>
        </w:rPr>
        <w:br/>
      </w:r>
    </w:p>
    <w:p w14:paraId="41549A9D" w14:textId="183C1D64" w:rsidR="00D40E50" w:rsidRPr="00851858" w:rsidRDefault="001B1E47" w:rsidP="00B7335F">
      <w:pPr>
        <w:rPr>
          <w:rFonts w:ascii="Times New Roman" w:hAnsi="Times New Roman" w:cs="Times New Roman"/>
          <w:b/>
          <w:bCs/>
          <w:szCs w:val="21"/>
        </w:rPr>
      </w:pPr>
      <w:proofErr w:type="spellStart"/>
      <w:r w:rsidRPr="00851858">
        <w:rPr>
          <w:rFonts w:ascii="Times New Roman" w:hAnsi="Times New Roman" w:cs="Times New Roman"/>
          <w:b/>
          <w:bCs/>
          <w:szCs w:val="21"/>
        </w:rPr>
        <w:t>sTable</w:t>
      </w:r>
      <w:proofErr w:type="spellEnd"/>
      <w:r w:rsidRPr="00851858">
        <w:rPr>
          <w:rFonts w:ascii="Times New Roman" w:hAnsi="Times New Roman" w:cs="Times New Roman"/>
          <w:b/>
          <w:bCs/>
          <w:szCs w:val="21"/>
        </w:rPr>
        <w:t xml:space="preserve"> 3</w:t>
      </w:r>
      <w:r w:rsidR="00D40E50" w:rsidRPr="00851858">
        <w:rPr>
          <w:rFonts w:ascii="Times New Roman" w:hAnsi="Times New Roman" w:cs="Times New Roman"/>
          <w:b/>
          <w:bCs/>
          <w:szCs w:val="21"/>
        </w:rPr>
        <w:t xml:space="preserve">. </w:t>
      </w:r>
      <w:r w:rsidR="00391922" w:rsidRPr="00851858">
        <w:rPr>
          <w:rFonts w:ascii="Times New Roman" w:hAnsi="Times New Roman" w:cs="Times New Roman"/>
          <w:b/>
          <w:bCs/>
          <w:szCs w:val="21"/>
        </w:rPr>
        <w:t xml:space="preserve">The </w:t>
      </w:r>
      <w:r w:rsidR="00353520" w:rsidRPr="00851858">
        <w:rPr>
          <w:rFonts w:ascii="Times New Roman" w:hAnsi="Times New Roman" w:cs="Times New Roman"/>
          <w:b/>
          <w:bCs/>
          <w:szCs w:val="21"/>
        </w:rPr>
        <w:t>i</w:t>
      </w:r>
      <w:r w:rsidR="00D40E50" w:rsidRPr="00851858">
        <w:rPr>
          <w:rFonts w:ascii="Times New Roman" w:hAnsi="Times New Roman" w:cs="Times New Roman"/>
          <w:b/>
          <w:bCs/>
          <w:szCs w:val="21"/>
        </w:rPr>
        <w:t>ncidence of clinically recognized vertebral fracture in urban China, 2013–2017</w:t>
      </w:r>
    </w:p>
    <w:p w14:paraId="0BC9E283" w14:textId="77777777" w:rsidR="00D40E50" w:rsidRPr="00851858" w:rsidRDefault="00D40E50" w:rsidP="00B7335F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3500"/>
        <w:gridCol w:w="197"/>
        <w:gridCol w:w="3304"/>
      </w:tblGrid>
      <w:tr w:rsidR="00851858" w:rsidRPr="00851858" w14:paraId="5E3BD3BC" w14:textId="77777777" w:rsidTr="00EC2D45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341728C" w14:textId="77777777" w:rsidR="00391922" w:rsidRPr="00851858" w:rsidRDefault="00391922" w:rsidP="00391922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bookmarkStart w:id="4" w:name="_Hlk130219392"/>
          </w:p>
        </w:tc>
        <w:tc>
          <w:tcPr>
            <w:tcW w:w="70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D45E8B" w14:textId="77777777" w:rsidR="00391922" w:rsidRPr="00851858" w:rsidRDefault="00391922" w:rsidP="00391922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Incidence (per 100,000 person-years, 95% CI)</w:t>
            </w:r>
          </w:p>
        </w:tc>
      </w:tr>
      <w:tr w:rsidR="00851858" w:rsidRPr="00851858" w14:paraId="325487F5" w14:textId="77777777" w:rsidTr="00EC2D45"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3836B9F3" w14:textId="77777777" w:rsidR="00391922" w:rsidRPr="00851858" w:rsidRDefault="00391922" w:rsidP="00391922">
            <w:pP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Year</w:t>
            </w:r>
          </w:p>
        </w:tc>
        <w:tc>
          <w:tcPr>
            <w:tcW w:w="3500" w:type="dxa"/>
            <w:tcBorders>
              <w:top w:val="single" w:sz="4" w:space="0" w:color="auto"/>
              <w:bottom w:val="nil"/>
            </w:tcBorders>
          </w:tcPr>
          <w:p w14:paraId="26887346" w14:textId="77777777" w:rsidR="00391922" w:rsidRPr="00851858" w:rsidRDefault="00391922" w:rsidP="008173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Without 1,000 RMB threshold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bottom w:val="nil"/>
            </w:tcBorders>
          </w:tcPr>
          <w:p w14:paraId="5BBB0FA8" w14:textId="1A8CA349" w:rsidR="00391922" w:rsidRPr="00851858" w:rsidRDefault="008173D7" w:rsidP="008173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W</w:t>
            </w:r>
            <w:r w:rsidR="00391922" w:rsidRPr="00851858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ith the 1,000 RMB threshold</w:t>
            </w:r>
          </w:p>
        </w:tc>
      </w:tr>
      <w:tr w:rsidR="00851858" w:rsidRPr="00851858" w14:paraId="25D59013" w14:textId="77777777" w:rsidTr="00EC2D45">
        <w:tc>
          <w:tcPr>
            <w:tcW w:w="1305" w:type="dxa"/>
            <w:tcBorders>
              <w:top w:val="nil"/>
            </w:tcBorders>
          </w:tcPr>
          <w:p w14:paraId="6FF0995E" w14:textId="77777777" w:rsidR="00391922" w:rsidRPr="00851858" w:rsidRDefault="00391922" w:rsidP="0039192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2013</w:t>
            </w:r>
          </w:p>
        </w:tc>
        <w:tc>
          <w:tcPr>
            <w:tcW w:w="3697" w:type="dxa"/>
            <w:gridSpan w:val="2"/>
            <w:tcBorders>
              <w:top w:val="nil"/>
            </w:tcBorders>
          </w:tcPr>
          <w:p w14:paraId="7C38A368" w14:textId="77777777" w:rsidR="00391922" w:rsidRPr="00851858" w:rsidRDefault="00391922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112.73 (83.40 to 146.46)</w:t>
            </w:r>
          </w:p>
        </w:tc>
        <w:tc>
          <w:tcPr>
            <w:tcW w:w="3304" w:type="dxa"/>
            <w:tcBorders>
              <w:top w:val="nil"/>
            </w:tcBorders>
          </w:tcPr>
          <w:p w14:paraId="23E1BB27" w14:textId="77777777" w:rsidR="00391922" w:rsidRPr="00851858" w:rsidRDefault="00391922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85.21 (66.37 to 106.40)</w:t>
            </w:r>
          </w:p>
        </w:tc>
      </w:tr>
      <w:tr w:rsidR="00851858" w:rsidRPr="00851858" w14:paraId="6EC66DEF" w14:textId="77777777" w:rsidTr="00EC2D45">
        <w:tc>
          <w:tcPr>
            <w:tcW w:w="1305" w:type="dxa"/>
          </w:tcPr>
          <w:p w14:paraId="0D04F8A1" w14:textId="77777777" w:rsidR="00391922" w:rsidRPr="00851858" w:rsidRDefault="00391922" w:rsidP="0039192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2014</w:t>
            </w:r>
          </w:p>
        </w:tc>
        <w:tc>
          <w:tcPr>
            <w:tcW w:w="3697" w:type="dxa"/>
            <w:gridSpan w:val="2"/>
          </w:tcPr>
          <w:p w14:paraId="12C2F628" w14:textId="77777777" w:rsidR="00391922" w:rsidRPr="00851858" w:rsidRDefault="00391922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117.85 (82.08 to 160.05)</w:t>
            </w:r>
          </w:p>
        </w:tc>
        <w:tc>
          <w:tcPr>
            <w:tcW w:w="3304" w:type="dxa"/>
          </w:tcPr>
          <w:p w14:paraId="5C6A22D0" w14:textId="77777777" w:rsidR="00391922" w:rsidRPr="00851858" w:rsidRDefault="00391922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90.37 (71.29 to 111.71)</w:t>
            </w:r>
          </w:p>
        </w:tc>
      </w:tr>
      <w:tr w:rsidR="00851858" w:rsidRPr="00851858" w14:paraId="2EEDD860" w14:textId="77777777" w:rsidTr="00EC2D45">
        <w:tc>
          <w:tcPr>
            <w:tcW w:w="1305" w:type="dxa"/>
          </w:tcPr>
          <w:p w14:paraId="4D746B00" w14:textId="77777777" w:rsidR="00391922" w:rsidRPr="00851858" w:rsidRDefault="00391922" w:rsidP="0039192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2015</w:t>
            </w:r>
          </w:p>
        </w:tc>
        <w:tc>
          <w:tcPr>
            <w:tcW w:w="3697" w:type="dxa"/>
            <w:gridSpan w:val="2"/>
          </w:tcPr>
          <w:p w14:paraId="0639BE8A" w14:textId="77777777" w:rsidR="00391922" w:rsidRPr="00851858" w:rsidRDefault="00391922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117.39 (78.47 to 164.11)</w:t>
            </w:r>
          </w:p>
        </w:tc>
        <w:tc>
          <w:tcPr>
            <w:tcW w:w="3304" w:type="dxa"/>
          </w:tcPr>
          <w:p w14:paraId="704F57F2" w14:textId="77777777" w:rsidR="00391922" w:rsidRPr="00851858" w:rsidRDefault="00391922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97.35 (68.52 to 131.22)</w:t>
            </w:r>
          </w:p>
        </w:tc>
      </w:tr>
      <w:tr w:rsidR="00851858" w:rsidRPr="00851858" w14:paraId="16CD2130" w14:textId="77777777" w:rsidTr="00EC2D45">
        <w:tc>
          <w:tcPr>
            <w:tcW w:w="1305" w:type="dxa"/>
          </w:tcPr>
          <w:p w14:paraId="75929F48" w14:textId="77777777" w:rsidR="00391922" w:rsidRPr="00851858" w:rsidRDefault="00391922" w:rsidP="0039192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2016</w:t>
            </w:r>
          </w:p>
        </w:tc>
        <w:tc>
          <w:tcPr>
            <w:tcW w:w="3697" w:type="dxa"/>
            <w:gridSpan w:val="2"/>
          </w:tcPr>
          <w:p w14:paraId="14F58724" w14:textId="77777777" w:rsidR="00391922" w:rsidRPr="00851858" w:rsidRDefault="00391922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132.60 (92.58 to 179.77)</w:t>
            </w:r>
          </w:p>
        </w:tc>
        <w:tc>
          <w:tcPr>
            <w:tcW w:w="3304" w:type="dxa"/>
          </w:tcPr>
          <w:p w14:paraId="2A4E3ED4" w14:textId="77777777" w:rsidR="00391922" w:rsidRPr="00851858" w:rsidRDefault="00391922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110.49 (79.54 to 146.50)</w:t>
            </w:r>
          </w:p>
        </w:tc>
      </w:tr>
      <w:tr w:rsidR="00851858" w:rsidRPr="00851858" w14:paraId="13BA496A" w14:textId="77777777" w:rsidTr="00EC2D45">
        <w:tc>
          <w:tcPr>
            <w:tcW w:w="1305" w:type="dxa"/>
          </w:tcPr>
          <w:p w14:paraId="567EDD91" w14:textId="77777777" w:rsidR="00391922" w:rsidRPr="00851858" w:rsidRDefault="00391922" w:rsidP="00391922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2017</w:t>
            </w:r>
          </w:p>
        </w:tc>
        <w:tc>
          <w:tcPr>
            <w:tcW w:w="3697" w:type="dxa"/>
            <w:gridSpan w:val="2"/>
          </w:tcPr>
          <w:p w14:paraId="5C06E72E" w14:textId="77777777" w:rsidR="00391922" w:rsidRPr="00851858" w:rsidRDefault="00391922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165.79 (117.04 to 222.98)</w:t>
            </w:r>
          </w:p>
        </w:tc>
        <w:tc>
          <w:tcPr>
            <w:tcW w:w="3304" w:type="dxa"/>
          </w:tcPr>
          <w:p w14:paraId="0FDFB1F2" w14:textId="77777777" w:rsidR="00391922" w:rsidRPr="00851858" w:rsidRDefault="00391922" w:rsidP="008173D7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51858">
              <w:rPr>
                <w:rFonts w:ascii="Times New Roman" w:hAnsi="Times New Roman" w:cs="Times New Roman"/>
                <w:szCs w:val="21"/>
                <w:lang w:val="en-US"/>
              </w:rPr>
              <w:t>152.13 (93.86 to 224.38)</w:t>
            </w:r>
          </w:p>
        </w:tc>
      </w:tr>
      <w:bookmarkEnd w:id="1"/>
      <w:bookmarkEnd w:id="4"/>
    </w:tbl>
    <w:p w14:paraId="1078298D" w14:textId="77777777" w:rsidR="00D40E50" w:rsidRDefault="00D40E50" w:rsidP="00B7335F">
      <w:pPr>
        <w:rPr>
          <w:rFonts w:ascii="Times New Roman" w:hAnsi="Times New Roman" w:cs="Times New Roman"/>
          <w:b/>
          <w:bCs/>
          <w:szCs w:val="21"/>
        </w:rPr>
      </w:pPr>
    </w:p>
    <w:p w14:paraId="3CBECE72" w14:textId="77777777" w:rsidR="00D40E50" w:rsidRDefault="00D40E50" w:rsidP="00B7335F">
      <w:pPr>
        <w:rPr>
          <w:rFonts w:ascii="Times New Roman" w:hAnsi="Times New Roman" w:cs="Times New Roman"/>
          <w:b/>
          <w:bCs/>
          <w:szCs w:val="21"/>
        </w:rPr>
      </w:pPr>
    </w:p>
    <w:p w14:paraId="2C5B593D" w14:textId="53D91B04" w:rsidR="007835DA" w:rsidRPr="008173D7" w:rsidRDefault="007835DA" w:rsidP="008173D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7835DA" w:rsidRPr="008173D7" w:rsidSect="00782E87">
      <w:footerReference w:type="default" r:id="rId9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C5147" w14:textId="77777777" w:rsidR="007B7106" w:rsidRDefault="007B7106" w:rsidP="001954A9">
      <w:r>
        <w:separator/>
      </w:r>
    </w:p>
  </w:endnote>
  <w:endnote w:type="continuationSeparator" w:id="0">
    <w:p w14:paraId="3D191D92" w14:textId="77777777" w:rsidR="007B7106" w:rsidRDefault="007B7106" w:rsidP="00195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0774661"/>
      <w:docPartObj>
        <w:docPartGallery w:val="Page Numbers (Bottom of Page)"/>
        <w:docPartUnique/>
      </w:docPartObj>
    </w:sdtPr>
    <w:sdtEndPr/>
    <w:sdtContent>
      <w:p w14:paraId="58AD35DA" w14:textId="1AD00A94" w:rsidR="00AC6AB4" w:rsidRDefault="00AC6A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49F4" w:rsidRPr="00AA49F4">
          <w:rPr>
            <w:noProof/>
            <w:lang w:val="zh-CN"/>
          </w:rPr>
          <w:t>1</w:t>
        </w:r>
        <w:r>
          <w:fldChar w:fldCharType="end"/>
        </w:r>
      </w:p>
    </w:sdtContent>
  </w:sdt>
  <w:p w14:paraId="0B6DFB0B" w14:textId="77777777" w:rsidR="00AC6AB4" w:rsidRDefault="00AC6A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9BA2CE" w14:textId="77777777" w:rsidR="007B7106" w:rsidRDefault="007B7106" w:rsidP="001954A9">
      <w:r>
        <w:separator/>
      </w:r>
    </w:p>
  </w:footnote>
  <w:footnote w:type="continuationSeparator" w:id="0">
    <w:p w14:paraId="760ABE2C" w14:textId="77777777" w:rsidR="007B7106" w:rsidRDefault="007B7106" w:rsidP="001954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AC6677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7463C8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DC048D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1A881D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AFE05E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A18845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0EA0AB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CB8EEB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788474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D3A3F4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5C7265"/>
    <w:multiLevelType w:val="hybridMultilevel"/>
    <w:tmpl w:val="2FF4255E"/>
    <w:lvl w:ilvl="0" w:tplc="C7243A26">
      <w:numFmt w:val="bullet"/>
      <w:lvlText w:val="•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4232CA3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AC0C91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D45EA3F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9B66EB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44A83A6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BD141F6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6BEDE4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11FAE11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12420A6"/>
    <w:multiLevelType w:val="hybridMultilevel"/>
    <w:tmpl w:val="151422DE"/>
    <w:lvl w:ilvl="0" w:tplc="776E5D8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1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26787FE4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>
    <w:nsid w:val="3F223111"/>
    <w:multiLevelType w:val="hybridMultilevel"/>
    <w:tmpl w:val="7DF809D4"/>
    <w:lvl w:ilvl="0" w:tplc="C3A2DA10">
      <w:numFmt w:val="bullet"/>
      <w:lvlText w:val="•"/>
      <w:lvlJc w:val="left"/>
      <w:pPr>
        <w:ind w:left="560" w:hanging="360"/>
      </w:pPr>
      <w:rPr>
        <w:rFonts w:ascii="SimSun" w:eastAsia="SimSun" w:hAnsi="SimSun" w:cs="Times New Roman" w:hint="eastAsia"/>
      </w:rPr>
    </w:lvl>
    <w:lvl w:ilvl="1" w:tplc="49FCC2A0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2AEC15B4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F554426A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290C3284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6A7A5550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640698A6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A14E95B2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5F82886A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4">
    <w:nsid w:val="456452B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C99407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5E4E1E8F"/>
    <w:multiLevelType w:val="hybridMultilevel"/>
    <w:tmpl w:val="423A0592"/>
    <w:lvl w:ilvl="0" w:tplc="5480143E">
      <w:numFmt w:val="bullet"/>
      <w:lvlText w:val="•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D308968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3CF4C6C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2E32A31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57EDFF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E708AA6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0D8CDB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CB860BC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A3B87D1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68D21CAE"/>
    <w:multiLevelType w:val="hybridMultilevel"/>
    <w:tmpl w:val="2DD224A0"/>
    <w:lvl w:ilvl="0" w:tplc="7E5C2642">
      <w:numFmt w:val="bullet"/>
      <w:lvlText w:val="•"/>
      <w:lvlJc w:val="left"/>
      <w:pPr>
        <w:ind w:left="643" w:hanging="360"/>
      </w:pPr>
      <w:rPr>
        <w:rFonts w:ascii="SimSun" w:eastAsia="SimSun" w:hAnsi="SimSun" w:cs="Times New Roman" w:hint="eastAsia"/>
      </w:rPr>
    </w:lvl>
    <w:lvl w:ilvl="1" w:tplc="260A92B0" w:tentative="1">
      <w:start w:val="1"/>
      <w:numFmt w:val="bullet"/>
      <w:lvlText w:val=""/>
      <w:lvlJc w:val="left"/>
      <w:pPr>
        <w:ind w:left="1123" w:hanging="420"/>
      </w:pPr>
      <w:rPr>
        <w:rFonts w:ascii="Wingdings" w:hAnsi="Wingdings" w:hint="default"/>
      </w:rPr>
    </w:lvl>
    <w:lvl w:ilvl="2" w:tplc="026EACD6" w:tentative="1">
      <w:start w:val="1"/>
      <w:numFmt w:val="bullet"/>
      <w:lvlText w:val=""/>
      <w:lvlJc w:val="left"/>
      <w:pPr>
        <w:ind w:left="1543" w:hanging="420"/>
      </w:pPr>
      <w:rPr>
        <w:rFonts w:ascii="Wingdings" w:hAnsi="Wingdings" w:hint="default"/>
      </w:rPr>
    </w:lvl>
    <w:lvl w:ilvl="3" w:tplc="3E42BD60" w:tentative="1">
      <w:start w:val="1"/>
      <w:numFmt w:val="bullet"/>
      <w:lvlText w:val=""/>
      <w:lvlJc w:val="left"/>
      <w:pPr>
        <w:ind w:left="1963" w:hanging="420"/>
      </w:pPr>
      <w:rPr>
        <w:rFonts w:ascii="Wingdings" w:hAnsi="Wingdings" w:hint="default"/>
      </w:rPr>
    </w:lvl>
    <w:lvl w:ilvl="4" w:tplc="7BBC6DEC" w:tentative="1">
      <w:start w:val="1"/>
      <w:numFmt w:val="bullet"/>
      <w:lvlText w:val=""/>
      <w:lvlJc w:val="left"/>
      <w:pPr>
        <w:ind w:left="2383" w:hanging="420"/>
      </w:pPr>
      <w:rPr>
        <w:rFonts w:ascii="Wingdings" w:hAnsi="Wingdings" w:hint="default"/>
      </w:rPr>
    </w:lvl>
    <w:lvl w:ilvl="5" w:tplc="663A1A52" w:tentative="1">
      <w:start w:val="1"/>
      <w:numFmt w:val="bullet"/>
      <w:lvlText w:val=""/>
      <w:lvlJc w:val="left"/>
      <w:pPr>
        <w:ind w:left="2803" w:hanging="420"/>
      </w:pPr>
      <w:rPr>
        <w:rFonts w:ascii="Wingdings" w:hAnsi="Wingdings" w:hint="default"/>
      </w:rPr>
    </w:lvl>
    <w:lvl w:ilvl="6" w:tplc="344A74FC" w:tentative="1">
      <w:start w:val="1"/>
      <w:numFmt w:val="bullet"/>
      <w:lvlText w:val=""/>
      <w:lvlJc w:val="left"/>
      <w:pPr>
        <w:ind w:left="3223" w:hanging="420"/>
      </w:pPr>
      <w:rPr>
        <w:rFonts w:ascii="Wingdings" w:hAnsi="Wingdings" w:hint="default"/>
      </w:rPr>
    </w:lvl>
    <w:lvl w:ilvl="7" w:tplc="5EC63E76" w:tentative="1">
      <w:start w:val="1"/>
      <w:numFmt w:val="bullet"/>
      <w:lvlText w:val=""/>
      <w:lvlJc w:val="left"/>
      <w:pPr>
        <w:ind w:left="3643" w:hanging="420"/>
      </w:pPr>
      <w:rPr>
        <w:rFonts w:ascii="Wingdings" w:hAnsi="Wingdings" w:hint="default"/>
      </w:rPr>
    </w:lvl>
    <w:lvl w:ilvl="8" w:tplc="CA34A322" w:tentative="1">
      <w:start w:val="1"/>
      <w:numFmt w:val="bullet"/>
      <w:lvlText w:val=""/>
      <w:lvlJc w:val="left"/>
      <w:pPr>
        <w:ind w:left="4063" w:hanging="42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13"/>
  </w:num>
  <w:num w:numId="4">
    <w:abstractNumId w:val="17"/>
  </w:num>
  <w:num w:numId="5">
    <w:abstractNumId w:val="14"/>
  </w:num>
  <w:num w:numId="6">
    <w:abstractNumId w:val="15"/>
  </w:num>
  <w:num w:numId="7">
    <w:abstractNumId w:val="12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EF1"/>
    <w:rsid w:val="00006187"/>
    <w:rsid w:val="000062BA"/>
    <w:rsid w:val="000130FC"/>
    <w:rsid w:val="00013CBE"/>
    <w:rsid w:val="00013E74"/>
    <w:rsid w:val="00026A12"/>
    <w:rsid w:val="00041631"/>
    <w:rsid w:val="000467A9"/>
    <w:rsid w:val="00055430"/>
    <w:rsid w:val="00060165"/>
    <w:rsid w:val="00064E8C"/>
    <w:rsid w:val="0008088E"/>
    <w:rsid w:val="00083374"/>
    <w:rsid w:val="0008504E"/>
    <w:rsid w:val="00094972"/>
    <w:rsid w:val="000B2310"/>
    <w:rsid w:val="000B2CFF"/>
    <w:rsid w:val="000B479A"/>
    <w:rsid w:val="000C301E"/>
    <w:rsid w:val="000C3604"/>
    <w:rsid w:val="000D1DC1"/>
    <w:rsid w:val="000D480B"/>
    <w:rsid w:val="000D6159"/>
    <w:rsid w:val="000E3546"/>
    <w:rsid w:val="000E461F"/>
    <w:rsid w:val="000F01ED"/>
    <w:rsid w:val="000F6128"/>
    <w:rsid w:val="00107395"/>
    <w:rsid w:val="00111E11"/>
    <w:rsid w:val="001160C0"/>
    <w:rsid w:val="001167E1"/>
    <w:rsid w:val="00135E78"/>
    <w:rsid w:val="00145EBE"/>
    <w:rsid w:val="0014702F"/>
    <w:rsid w:val="00147783"/>
    <w:rsid w:val="00150DB4"/>
    <w:rsid w:val="001564AD"/>
    <w:rsid w:val="00156CBF"/>
    <w:rsid w:val="00162C57"/>
    <w:rsid w:val="001666D5"/>
    <w:rsid w:val="00176FA3"/>
    <w:rsid w:val="0018098E"/>
    <w:rsid w:val="00184CAD"/>
    <w:rsid w:val="001954A9"/>
    <w:rsid w:val="001962F9"/>
    <w:rsid w:val="001A2C33"/>
    <w:rsid w:val="001A3F30"/>
    <w:rsid w:val="001B1E47"/>
    <w:rsid w:val="001B3628"/>
    <w:rsid w:val="001B529D"/>
    <w:rsid w:val="001B58B7"/>
    <w:rsid w:val="001B5C40"/>
    <w:rsid w:val="001B68C9"/>
    <w:rsid w:val="001C1DC5"/>
    <w:rsid w:val="001C2CAA"/>
    <w:rsid w:val="001C48E7"/>
    <w:rsid w:val="001D6C54"/>
    <w:rsid w:val="001E5179"/>
    <w:rsid w:val="001E6195"/>
    <w:rsid w:val="001F3544"/>
    <w:rsid w:val="0020172A"/>
    <w:rsid w:val="00204B61"/>
    <w:rsid w:val="00207B42"/>
    <w:rsid w:val="00207D8A"/>
    <w:rsid w:val="00221C88"/>
    <w:rsid w:val="002234F7"/>
    <w:rsid w:val="002266AA"/>
    <w:rsid w:val="00230DDB"/>
    <w:rsid w:val="0023334B"/>
    <w:rsid w:val="0023392B"/>
    <w:rsid w:val="002372DD"/>
    <w:rsid w:val="00237F80"/>
    <w:rsid w:val="0024380A"/>
    <w:rsid w:val="002526A4"/>
    <w:rsid w:val="0025422F"/>
    <w:rsid w:val="002624DE"/>
    <w:rsid w:val="00266677"/>
    <w:rsid w:val="0027239B"/>
    <w:rsid w:val="00275BC7"/>
    <w:rsid w:val="00291BF8"/>
    <w:rsid w:val="00292F3C"/>
    <w:rsid w:val="002A77FF"/>
    <w:rsid w:val="002C03D7"/>
    <w:rsid w:val="002C78AA"/>
    <w:rsid w:val="002D43F0"/>
    <w:rsid w:val="002D503B"/>
    <w:rsid w:val="002E0996"/>
    <w:rsid w:val="002E20B5"/>
    <w:rsid w:val="002F6742"/>
    <w:rsid w:val="00307B3D"/>
    <w:rsid w:val="00320ACC"/>
    <w:rsid w:val="00324338"/>
    <w:rsid w:val="0032529F"/>
    <w:rsid w:val="003279ED"/>
    <w:rsid w:val="00334D78"/>
    <w:rsid w:val="00334DCD"/>
    <w:rsid w:val="00351D69"/>
    <w:rsid w:val="00353520"/>
    <w:rsid w:val="00353AB7"/>
    <w:rsid w:val="00353E5A"/>
    <w:rsid w:val="00355955"/>
    <w:rsid w:val="00356762"/>
    <w:rsid w:val="00370551"/>
    <w:rsid w:val="0037445C"/>
    <w:rsid w:val="00383BB3"/>
    <w:rsid w:val="00391922"/>
    <w:rsid w:val="00395779"/>
    <w:rsid w:val="003A5584"/>
    <w:rsid w:val="003B3004"/>
    <w:rsid w:val="003B3154"/>
    <w:rsid w:val="003B5637"/>
    <w:rsid w:val="003C5BAB"/>
    <w:rsid w:val="003D0D7F"/>
    <w:rsid w:val="003D4515"/>
    <w:rsid w:val="003E38B9"/>
    <w:rsid w:val="003E3F6C"/>
    <w:rsid w:val="003E4C4A"/>
    <w:rsid w:val="003E5141"/>
    <w:rsid w:val="003E67E4"/>
    <w:rsid w:val="00402B9A"/>
    <w:rsid w:val="004131C8"/>
    <w:rsid w:val="00417339"/>
    <w:rsid w:val="0042189F"/>
    <w:rsid w:val="004404F8"/>
    <w:rsid w:val="004410CB"/>
    <w:rsid w:val="00441230"/>
    <w:rsid w:val="00443055"/>
    <w:rsid w:val="0044466B"/>
    <w:rsid w:val="00451B24"/>
    <w:rsid w:val="0045347A"/>
    <w:rsid w:val="004670C8"/>
    <w:rsid w:val="00476FC5"/>
    <w:rsid w:val="004A7F38"/>
    <w:rsid w:val="004B2B5A"/>
    <w:rsid w:val="004B312F"/>
    <w:rsid w:val="004B73A7"/>
    <w:rsid w:val="004C4394"/>
    <w:rsid w:val="004E1AA3"/>
    <w:rsid w:val="004E5476"/>
    <w:rsid w:val="004F0BBD"/>
    <w:rsid w:val="00506935"/>
    <w:rsid w:val="00513B29"/>
    <w:rsid w:val="005140C7"/>
    <w:rsid w:val="00521B54"/>
    <w:rsid w:val="0053042B"/>
    <w:rsid w:val="00530CF0"/>
    <w:rsid w:val="005338A1"/>
    <w:rsid w:val="00541595"/>
    <w:rsid w:val="00542DF2"/>
    <w:rsid w:val="00550543"/>
    <w:rsid w:val="00563C55"/>
    <w:rsid w:val="00565074"/>
    <w:rsid w:val="005706C9"/>
    <w:rsid w:val="00575254"/>
    <w:rsid w:val="00582483"/>
    <w:rsid w:val="00590230"/>
    <w:rsid w:val="00590240"/>
    <w:rsid w:val="0059791D"/>
    <w:rsid w:val="005A5714"/>
    <w:rsid w:val="005A74ED"/>
    <w:rsid w:val="005B2A59"/>
    <w:rsid w:val="005B3B8F"/>
    <w:rsid w:val="005C29F8"/>
    <w:rsid w:val="005C560C"/>
    <w:rsid w:val="005D26ED"/>
    <w:rsid w:val="005D4EDA"/>
    <w:rsid w:val="005D4F50"/>
    <w:rsid w:val="005D5310"/>
    <w:rsid w:val="005E1355"/>
    <w:rsid w:val="005E211F"/>
    <w:rsid w:val="005E5080"/>
    <w:rsid w:val="005F7326"/>
    <w:rsid w:val="006046B1"/>
    <w:rsid w:val="00607E1D"/>
    <w:rsid w:val="0062540B"/>
    <w:rsid w:val="00625B11"/>
    <w:rsid w:val="00632B5D"/>
    <w:rsid w:val="00635C21"/>
    <w:rsid w:val="00636378"/>
    <w:rsid w:val="006378E2"/>
    <w:rsid w:val="00652686"/>
    <w:rsid w:val="006526AC"/>
    <w:rsid w:val="00660C2D"/>
    <w:rsid w:val="00664EF1"/>
    <w:rsid w:val="00670B6D"/>
    <w:rsid w:val="00673466"/>
    <w:rsid w:val="00686294"/>
    <w:rsid w:val="00697C9E"/>
    <w:rsid w:val="006A258E"/>
    <w:rsid w:val="006A5449"/>
    <w:rsid w:val="006A6399"/>
    <w:rsid w:val="006B582D"/>
    <w:rsid w:val="006C0334"/>
    <w:rsid w:val="006C35E9"/>
    <w:rsid w:val="006E0CDA"/>
    <w:rsid w:val="00712C01"/>
    <w:rsid w:val="007219D2"/>
    <w:rsid w:val="00725A83"/>
    <w:rsid w:val="00733B92"/>
    <w:rsid w:val="007352FE"/>
    <w:rsid w:val="00736E36"/>
    <w:rsid w:val="00742683"/>
    <w:rsid w:val="00746191"/>
    <w:rsid w:val="00752FE4"/>
    <w:rsid w:val="007537A4"/>
    <w:rsid w:val="0075517A"/>
    <w:rsid w:val="00755EDA"/>
    <w:rsid w:val="00760AF3"/>
    <w:rsid w:val="00760F48"/>
    <w:rsid w:val="00762AC2"/>
    <w:rsid w:val="00762B74"/>
    <w:rsid w:val="00762E13"/>
    <w:rsid w:val="00765D06"/>
    <w:rsid w:val="00782E87"/>
    <w:rsid w:val="007835DA"/>
    <w:rsid w:val="00784B90"/>
    <w:rsid w:val="00793FD7"/>
    <w:rsid w:val="007A2738"/>
    <w:rsid w:val="007B7106"/>
    <w:rsid w:val="007C204B"/>
    <w:rsid w:val="007C2483"/>
    <w:rsid w:val="007C3E2A"/>
    <w:rsid w:val="007C787C"/>
    <w:rsid w:val="007D281F"/>
    <w:rsid w:val="007E24CE"/>
    <w:rsid w:val="007F408C"/>
    <w:rsid w:val="00800607"/>
    <w:rsid w:val="00801CE9"/>
    <w:rsid w:val="0080264A"/>
    <w:rsid w:val="00806D90"/>
    <w:rsid w:val="00810B25"/>
    <w:rsid w:val="00812ECF"/>
    <w:rsid w:val="008173D7"/>
    <w:rsid w:val="00832284"/>
    <w:rsid w:val="00836E02"/>
    <w:rsid w:val="0084303C"/>
    <w:rsid w:val="00846436"/>
    <w:rsid w:val="00847BA0"/>
    <w:rsid w:val="00851858"/>
    <w:rsid w:val="00854B92"/>
    <w:rsid w:val="00860364"/>
    <w:rsid w:val="0086257F"/>
    <w:rsid w:val="0087571D"/>
    <w:rsid w:val="00880B8D"/>
    <w:rsid w:val="00886758"/>
    <w:rsid w:val="00890FEB"/>
    <w:rsid w:val="008A0F4E"/>
    <w:rsid w:val="008B29BD"/>
    <w:rsid w:val="008B2B71"/>
    <w:rsid w:val="008C1E27"/>
    <w:rsid w:val="008D0752"/>
    <w:rsid w:val="008D3CDD"/>
    <w:rsid w:val="008E6445"/>
    <w:rsid w:val="008E67B8"/>
    <w:rsid w:val="008F1952"/>
    <w:rsid w:val="008F2055"/>
    <w:rsid w:val="008F2926"/>
    <w:rsid w:val="008F474B"/>
    <w:rsid w:val="008F5FE7"/>
    <w:rsid w:val="00902A00"/>
    <w:rsid w:val="00913423"/>
    <w:rsid w:val="00913515"/>
    <w:rsid w:val="009164BF"/>
    <w:rsid w:val="00935513"/>
    <w:rsid w:val="009466D5"/>
    <w:rsid w:val="00960673"/>
    <w:rsid w:val="00960C5C"/>
    <w:rsid w:val="00962028"/>
    <w:rsid w:val="00972AE3"/>
    <w:rsid w:val="009779C1"/>
    <w:rsid w:val="00981F7E"/>
    <w:rsid w:val="00982622"/>
    <w:rsid w:val="00983080"/>
    <w:rsid w:val="00984A98"/>
    <w:rsid w:val="00990ED4"/>
    <w:rsid w:val="00991608"/>
    <w:rsid w:val="009917DA"/>
    <w:rsid w:val="009B24B7"/>
    <w:rsid w:val="009B3463"/>
    <w:rsid w:val="009C1526"/>
    <w:rsid w:val="009C6242"/>
    <w:rsid w:val="009D6448"/>
    <w:rsid w:val="009E0046"/>
    <w:rsid w:val="009E7B9B"/>
    <w:rsid w:val="009F0ED7"/>
    <w:rsid w:val="009F283B"/>
    <w:rsid w:val="009F41A1"/>
    <w:rsid w:val="00A02639"/>
    <w:rsid w:val="00A0278F"/>
    <w:rsid w:val="00A05D56"/>
    <w:rsid w:val="00A1194F"/>
    <w:rsid w:val="00A21320"/>
    <w:rsid w:val="00A371BA"/>
    <w:rsid w:val="00A512C2"/>
    <w:rsid w:val="00A57D44"/>
    <w:rsid w:val="00A64CED"/>
    <w:rsid w:val="00A6683D"/>
    <w:rsid w:val="00A66A61"/>
    <w:rsid w:val="00A83227"/>
    <w:rsid w:val="00A85737"/>
    <w:rsid w:val="00AA02D4"/>
    <w:rsid w:val="00AA1F78"/>
    <w:rsid w:val="00AA2058"/>
    <w:rsid w:val="00AA32B2"/>
    <w:rsid w:val="00AA49F4"/>
    <w:rsid w:val="00AC0111"/>
    <w:rsid w:val="00AC6AB4"/>
    <w:rsid w:val="00AD1446"/>
    <w:rsid w:val="00AD1A4B"/>
    <w:rsid w:val="00AD2965"/>
    <w:rsid w:val="00AE1C99"/>
    <w:rsid w:val="00AE6248"/>
    <w:rsid w:val="00AE6B41"/>
    <w:rsid w:val="00AF4265"/>
    <w:rsid w:val="00B0641C"/>
    <w:rsid w:val="00B167F4"/>
    <w:rsid w:val="00B205B8"/>
    <w:rsid w:val="00B4317A"/>
    <w:rsid w:val="00B43950"/>
    <w:rsid w:val="00B45A02"/>
    <w:rsid w:val="00B56E54"/>
    <w:rsid w:val="00B64B77"/>
    <w:rsid w:val="00B6524D"/>
    <w:rsid w:val="00B71C20"/>
    <w:rsid w:val="00B7335F"/>
    <w:rsid w:val="00B73658"/>
    <w:rsid w:val="00B74C74"/>
    <w:rsid w:val="00B75C6E"/>
    <w:rsid w:val="00B762BD"/>
    <w:rsid w:val="00B76785"/>
    <w:rsid w:val="00B779D9"/>
    <w:rsid w:val="00B8578F"/>
    <w:rsid w:val="00B86B87"/>
    <w:rsid w:val="00B92F85"/>
    <w:rsid w:val="00B93B02"/>
    <w:rsid w:val="00BA048F"/>
    <w:rsid w:val="00BA211B"/>
    <w:rsid w:val="00BA7BA7"/>
    <w:rsid w:val="00BB219B"/>
    <w:rsid w:val="00BB6A3E"/>
    <w:rsid w:val="00BB729B"/>
    <w:rsid w:val="00BC096A"/>
    <w:rsid w:val="00BC4CF4"/>
    <w:rsid w:val="00BD1959"/>
    <w:rsid w:val="00BD7F42"/>
    <w:rsid w:val="00BE1F56"/>
    <w:rsid w:val="00BE269A"/>
    <w:rsid w:val="00BE3691"/>
    <w:rsid w:val="00BE6F36"/>
    <w:rsid w:val="00BF23FE"/>
    <w:rsid w:val="00BF471F"/>
    <w:rsid w:val="00C038ED"/>
    <w:rsid w:val="00C10934"/>
    <w:rsid w:val="00C10E6D"/>
    <w:rsid w:val="00C11DB1"/>
    <w:rsid w:val="00C172EA"/>
    <w:rsid w:val="00C25849"/>
    <w:rsid w:val="00C27236"/>
    <w:rsid w:val="00C303F6"/>
    <w:rsid w:val="00C30980"/>
    <w:rsid w:val="00C42639"/>
    <w:rsid w:val="00C42AD8"/>
    <w:rsid w:val="00C43951"/>
    <w:rsid w:val="00C4606B"/>
    <w:rsid w:val="00C510CD"/>
    <w:rsid w:val="00C530D8"/>
    <w:rsid w:val="00C6220C"/>
    <w:rsid w:val="00C63EC2"/>
    <w:rsid w:val="00C64603"/>
    <w:rsid w:val="00C652F2"/>
    <w:rsid w:val="00C72023"/>
    <w:rsid w:val="00C742F6"/>
    <w:rsid w:val="00C8400A"/>
    <w:rsid w:val="00C866D5"/>
    <w:rsid w:val="00C900E8"/>
    <w:rsid w:val="00C93600"/>
    <w:rsid w:val="00C93832"/>
    <w:rsid w:val="00C93EE0"/>
    <w:rsid w:val="00CB06DC"/>
    <w:rsid w:val="00CB22A5"/>
    <w:rsid w:val="00CB7BED"/>
    <w:rsid w:val="00CC110D"/>
    <w:rsid w:val="00CD281C"/>
    <w:rsid w:val="00CD2EB4"/>
    <w:rsid w:val="00CD75BE"/>
    <w:rsid w:val="00CE0EFF"/>
    <w:rsid w:val="00CE1522"/>
    <w:rsid w:val="00CE3582"/>
    <w:rsid w:val="00CF4374"/>
    <w:rsid w:val="00D077EA"/>
    <w:rsid w:val="00D10757"/>
    <w:rsid w:val="00D136C1"/>
    <w:rsid w:val="00D20B07"/>
    <w:rsid w:val="00D236D8"/>
    <w:rsid w:val="00D245F9"/>
    <w:rsid w:val="00D40E50"/>
    <w:rsid w:val="00D45593"/>
    <w:rsid w:val="00D57C0B"/>
    <w:rsid w:val="00D60E08"/>
    <w:rsid w:val="00D6323B"/>
    <w:rsid w:val="00D63B5A"/>
    <w:rsid w:val="00D66AC9"/>
    <w:rsid w:val="00D742E8"/>
    <w:rsid w:val="00D74676"/>
    <w:rsid w:val="00D9055B"/>
    <w:rsid w:val="00DB04C4"/>
    <w:rsid w:val="00DB0CBC"/>
    <w:rsid w:val="00DB7439"/>
    <w:rsid w:val="00DC473E"/>
    <w:rsid w:val="00DC7415"/>
    <w:rsid w:val="00DD4E5D"/>
    <w:rsid w:val="00DE25B6"/>
    <w:rsid w:val="00DE7CB6"/>
    <w:rsid w:val="00DF0ADA"/>
    <w:rsid w:val="00DF2344"/>
    <w:rsid w:val="00DF2DE6"/>
    <w:rsid w:val="00DF5BAE"/>
    <w:rsid w:val="00DF6C4F"/>
    <w:rsid w:val="00E00B86"/>
    <w:rsid w:val="00E00CEA"/>
    <w:rsid w:val="00E04755"/>
    <w:rsid w:val="00E048D4"/>
    <w:rsid w:val="00E10852"/>
    <w:rsid w:val="00E17E04"/>
    <w:rsid w:val="00E17FA2"/>
    <w:rsid w:val="00E22421"/>
    <w:rsid w:val="00E24C0A"/>
    <w:rsid w:val="00E263DD"/>
    <w:rsid w:val="00E302B7"/>
    <w:rsid w:val="00E43468"/>
    <w:rsid w:val="00E4397D"/>
    <w:rsid w:val="00E609C0"/>
    <w:rsid w:val="00E60AA0"/>
    <w:rsid w:val="00E72BA4"/>
    <w:rsid w:val="00E747A6"/>
    <w:rsid w:val="00E76002"/>
    <w:rsid w:val="00E773B7"/>
    <w:rsid w:val="00E82419"/>
    <w:rsid w:val="00E8447F"/>
    <w:rsid w:val="00E86446"/>
    <w:rsid w:val="00E879A9"/>
    <w:rsid w:val="00E927A7"/>
    <w:rsid w:val="00EA13C8"/>
    <w:rsid w:val="00EA3000"/>
    <w:rsid w:val="00EA42FF"/>
    <w:rsid w:val="00EA5AA5"/>
    <w:rsid w:val="00EB263E"/>
    <w:rsid w:val="00EB342F"/>
    <w:rsid w:val="00EB5C89"/>
    <w:rsid w:val="00EC2925"/>
    <w:rsid w:val="00ED38FC"/>
    <w:rsid w:val="00ED417F"/>
    <w:rsid w:val="00ED68A0"/>
    <w:rsid w:val="00ED7B7B"/>
    <w:rsid w:val="00EE14F0"/>
    <w:rsid w:val="00EE5D88"/>
    <w:rsid w:val="00F00281"/>
    <w:rsid w:val="00F00DFB"/>
    <w:rsid w:val="00F0273C"/>
    <w:rsid w:val="00F07EFF"/>
    <w:rsid w:val="00F1071B"/>
    <w:rsid w:val="00F13A3E"/>
    <w:rsid w:val="00F15AEE"/>
    <w:rsid w:val="00F23CC5"/>
    <w:rsid w:val="00F23CD4"/>
    <w:rsid w:val="00F25C2B"/>
    <w:rsid w:val="00F27FF2"/>
    <w:rsid w:val="00F313E4"/>
    <w:rsid w:val="00F340D3"/>
    <w:rsid w:val="00F40AED"/>
    <w:rsid w:val="00F4382D"/>
    <w:rsid w:val="00F51246"/>
    <w:rsid w:val="00F5322B"/>
    <w:rsid w:val="00F771BA"/>
    <w:rsid w:val="00F82CF6"/>
    <w:rsid w:val="00F82F71"/>
    <w:rsid w:val="00F953D8"/>
    <w:rsid w:val="00FA3587"/>
    <w:rsid w:val="00FA45B0"/>
    <w:rsid w:val="00FA7D74"/>
    <w:rsid w:val="00FB3B8C"/>
    <w:rsid w:val="00FE1867"/>
    <w:rsid w:val="00FE47B9"/>
    <w:rsid w:val="00FE66AD"/>
    <w:rsid w:val="00FF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F1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91D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4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4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4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4A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4A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4A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4A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4A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4A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9791D"/>
  </w:style>
  <w:style w:type="paragraph" w:styleId="Header">
    <w:name w:val="header"/>
    <w:basedOn w:val="Normal"/>
    <w:link w:val="HeaderChar"/>
    <w:uiPriority w:val="99"/>
    <w:unhideWhenUsed/>
    <w:rsid w:val="00597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79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7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791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791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91D"/>
    <w:pPr>
      <w:jc w:val="left"/>
    </w:pPr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91D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91D"/>
    <w:rPr>
      <w:rFonts w:ascii="Tahoma" w:hAnsi="Tahoma" w:cs="Tahoma"/>
      <w:b/>
      <w:bCs/>
      <w:sz w:val="16"/>
    </w:rPr>
  </w:style>
  <w:style w:type="paragraph" w:styleId="ListParagraph">
    <w:name w:val="List Paragraph"/>
    <w:basedOn w:val="Normal"/>
    <w:uiPriority w:val="34"/>
    <w:qFormat/>
    <w:rsid w:val="0059791D"/>
    <w:pPr>
      <w:ind w:firstLineChars="200" w:firstLine="420"/>
    </w:pPr>
  </w:style>
  <w:style w:type="table" w:styleId="TableGrid">
    <w:name w:val="Table Grid"/>
    <w:basedOn w:val="TableNormal"/>
    <w:uiPriority w:val="59"/>
    <w:rsid w:val="00597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91D"/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91D"/>
    <w:rPr>
      <w:rFonts w:ascii="Tahoma" w:hAnsi="Tahoma" w:cs="Tahoma"/>
      <w:sz w:val="16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9791D"/>
  </w:style>
  <w:style w:type="numbering" w:styleId="111111">
    <w:name w:val="Outline List 2"/>
    <w:basedOn w:val="NoList"/>
    <w:uiPriority w:val="99"/>
    <w:semiHidden/>
    <w:unhideWhenUsed/>
    <w:rsid w:val="001954A9"/>
    <w:pPr>
      <w:numPr>
        <w:numId w:val="5"/>
      </w:numPr>
    </w:pPr>
  </w:style>
  <w:style w:type="numbering" w:styleId="1ai">
    <w:name w:val="Outline List 1"/>
    <w:basedOn w:val="NoList"/>
    <w:uiPriority w:val="99"/>
    <w:semiHidden/>
    <w:unhideWhenUsed/>
    <w:rsid w:val="001954A9"/>
    <w:pPr>
      <w:numPr>
        <w:numId w:val="6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1954A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4A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4A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4A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4A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4A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4A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4A9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4A9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rticleSection">
    <w:name w:val="Outline List 3"/>
    <w:basedOn w:val="NoList"/>
    <w:uiPriority w:val="99"/>
    <w:semiHidden/>
    <w:unhideWhenUsed/>
    <w:rsid w:val="001954A9"/>
    <w:pPr>
      <w:numPr>
        <w:numId w:val="7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1954A9"/>
  </w:style>
  <w:style w:type="paragraph" w:styleId="BlockText">
    <w:name w:val="Block Text"/>
    <w:basedOn w:val="Normal"/>
    <w:uiPriority w:val="99"/>
    <w:semiHidden/>
    <w:unhideWhenUsed/>
    <w:rsid w:val="001954A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954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954A9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954A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954A9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954A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954A9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954A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954A9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954A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954A9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954A9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954A9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954A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954A9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954A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954A9"/>
    <w:rPr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qFormat/>
    <w:rsid w:val="001954A9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954A9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954A9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954A9"/>
    <w:rPr>
      <w:lang w:val="en-GB"/>
    </w:rPr>
  </w:style>
  <w:style w:type="table" w:styleId="ColorfulGrid">
    <w:name w:val="Colorful Grid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954A9"/>
  </w:style>
  <w:style w:type="character" w:customStyle="1" w:styleId="DateChar">
    <w:name w:val="Date Char"/>
    <w:basedOn w:val="DefaultParagraphFont"/>
    <w:link w:val="Date"/>
    <w:uiPriority w:val="99"/>
    <w:semiHidden/>
    <w:rsid w:val="001954A9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4A9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4A9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954A9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954A9"/>
    <w:rPr>
      <w:lang w:val="en-GB"/>
    </w:rPr>
  </w:style>
  <w:style w:type="character" w:styleId="Emphasis">
    <w:name w:val="Emphasis"/>
    <w:basedOn w:val="DefaultParagraphFont"/>
    <w:uiPriority w:val="20"/>
    <w:qFormat/>
    <w:rsid w:val="001954A9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1954A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4A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4A9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1954A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954A9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954A9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954A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54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54A9"/>
    <w:rPr>
      <w:sz w:val="20"/>
      <w:szCs w:val="20"/>
      <w:lang w:val="en-GB"/>
    </w:rPr>
  </w:style>
  <w:style w:type="table" w:customStyle="1" w:styleId="GridTable1Light">
    <w:name w:val="Grid Table 1 Light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1954A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1954A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1954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1954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1954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1954A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1954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1954A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1954A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1954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1954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1954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1954A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1954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1954A9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1954A9"/>
  </w:style>
  <w:style w:type="paragraph" w:styleId="HTMLAddress">
    <w:name w:val="HTML Address"/>
    <w:basedOn w:val="Normal"/>
    <w:link w:val="HTMLAddressChar"/>
    <w:uiPriority w:val="99"/>
    <w:semiHidden/>
    <w:unhideWhenUsed/>
    <w:rsid w:val="001954A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954A9"/>
    <w:rPr>
      <w:i/>
      <w:iCs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1954A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954A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954A9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1954A9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54A9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54A9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1954A9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1954A9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1954A9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1954A9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1954A9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1954A9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1954A9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1954A9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1954A9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1954A9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1954A9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1954A9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1954A9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954A9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1954A9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4A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4A9"/>
    <w:rPr>
      <w:i/>
      <w:iCs/>
      <w:color w:val="4472C4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1954A9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954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954A9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954A9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954A9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954A9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954A9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954A9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1954A9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954A9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954A9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954A9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954A9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954A9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954A9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954A9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954A9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954A9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954A9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954A9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954A9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954A9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954A9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1954A9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954A9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954A9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954A9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954A9"/>
    <w:pPr>
      <w:numPr>
        <w:numId w:val="17"/>
      </w:numPr>
      <w:contextualSpacing/>
    </w:pPr>
  </w:style>
  <w:style w:type="table" w:customStyle="1" w:styleId="ListTable1Light">
    <w:name w:val="List Table 1 Light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1954A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1954A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1954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1954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1954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1954A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1954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1954A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1954A9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1954A9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1954A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1954A9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1954A9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1954A9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1954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954A9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1954A9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954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954A9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1954A9"/>
    <w:pPr>
      <w:widowControl w:val="0"/>
      <w:jc w:val="both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1954A9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954A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954A9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954A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954A9"/>
  </w:style>
  <w:style w:type="character" w:styleId="PlaceholderText">
    <w:name w:val="Placeholder Text"/>
    <w:basedOn w:val="DefaultParagraphFont"/>
    <w:uiPriority w:val="99"/>
    <w:semiHidden/>
    <w:rsid w:val="001954A9"/>
    <w:rPr>
      <w:color w:val="808080"/>
    </w:rPr>
  </w:style>
  <w:style w:type="table" w:customStyle="1" w:styleId="PlainTable1">
    <w:name w:val="Plain Table 1"/>
    <w:basedOn w:val="TableNormal"/>
    <w:uiPriority w:val="41"/>
    <w:rsid w:val="001954A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1954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1954A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1954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1954A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1954A9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54A9"/>
    <w:rPr>
      <w:rFonts w:ascii="Consolas" w:hAnsi="Consolas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954A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4A9"/>
    <w:rPr>
      <w:i/>
      <w:iCs/>
      <w:color w:val="404040" w:themeColor="text1" w:themeTint="BF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954A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954A9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954A9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954A9"/>
    <w:rPr>
      <w:lang w:val="en-GB"/>
    </w:rPr>
  </w:style>
  <w:style w:type="character" w:customStyle="1" w:styleId="SmartHyperlink">
    <w:name w:val="Smart Hyperlink"/>
    <w:basedOn w:val="DefaultParagraphFont"/>
    <w:uiPriority w:val="99"/>
    <w:rsid w:val="001954A9"/>
    <w:rPr>
      <w:u w:val="dotted"/>
    </w:rPr>
  </w:style>
  <w:style w:type="character" w:customStyle="1" w:styleId="SmartLink">
    <w:name w:val="Smart Link"/>
    <w:basedOn w:val="DefaultParagraphFont"/>
    <w:uiPriority w:val="99"/>
    <w:rsid w:val="001954A9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1954A9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4A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954A9"/>
    <w:rPr>
      <w:color w:val="5A5A5A" w:themeColor="text1" w:themeTint="A5"/>
      <w:spacing w:val="15"/>
      <w:sz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1954A9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1954A9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1954A9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954A9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954A9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954A9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954A9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954A9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954A9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954A9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954A9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954A9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954A9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954A9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1954A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954A9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954A9"/>
  </w:style>
  <w:style w:type="table" w:styleId="TableProfessional">
    <w:name w:val="Table Professional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954A9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954A9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1954A9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954A9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954A9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954A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4A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1954A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1954A9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1954A9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1954A9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1954A9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1954A9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1954A9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1954A9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1954A9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1954A9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54A9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1954A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91D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4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4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4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4A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4A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4A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4A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4A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4A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9791D"/>
  </w:style>
  <w:style w:type="paragraph" w:styleId="Header">
    <w:name w:val="header"/>
    <w:basedOn w:val="Normal"/>
    <w:link w:val="HeaderChar"/>
    <w:uiPriority w:val="99"/>
    <w:unhideWhenUsed/>
    <w:rsid w:val="00597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79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7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791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791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91D"/>
    <w:pPr>
      <w:jc w:val="left"/>
    </w:pPr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91D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91D"/>
    <w:rPr>
      <w:rFonts w:ascii="Tahoma" w:hAnsi="Tahoma" w:cs="Tahoma"/>
      <w:b/>
      <w:bCs/>
      <w:sz w:val="16"/>
    </w:rPr>
  </w:style>
  <w:style w:type="paragraph" w:styleId="ListParagraph">
    <w:name w:val="List Paragraph"/>
    <w:basedOn w:val="Normal"/>
    <w:uiPriority w:val="34"/>
    <w:qFormat/>
    <w:rsid w:val="0059791D"/>
    <w:pPr>
      <w:ind w:firstLineChars="200" w:firstLine="420"/>
    </w:pPr>
  </w:style>
  <w:style w:type="table" w:styleId="TableGrid">
    <w:name w:val="Table Grid"/>
    <w:basedOn w:val="TableNormal"/>
    <w:uiPriority w:val="59"/>
    <w:rsid w:val="00597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91D"/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91D"/>
    <w:rPr>
      <w:rFonts w:ascii="Tahoma" w:hAnsi="Tahoma" w:cs="Tahoma"/>
      <w:sz w:val="16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9791D"/>
  </w:style>
  <w:style w:type="numbering" w:styleId="111111">
    <w:name w:val="Outline List 2"/>
    <w:basedOn w:val="NoList"/>
    <w:uiPriority w:val="99"/>
    <w:semiHidden/>
    <w:unhideWhenUsed/>
    <w:rsid w:val="001954A9"/>
    <w:pPr>
      <w:numPr>
        <w:numId w:val="5"/>
      </w:numPr>
    </w:pPr>
  </w:style>
  <w:style w:type="numbering" w:styleId="1ai">
    <w:name w:val="Outline List 1"/>
    <w:basedOn w:val="NoList"/>
    <w:uiPriority w:val="99"/>
    <w:semiHidden/>
    <w:unhideWhenUsed/>
    <w:rsid w:val="001954A9"/>
    <w:pPr>
      <w:numPr>
        <w:numId w:val="6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1954A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4A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4A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4A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4A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4A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4A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4A9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4A9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rticleSection">
    <w:name w:val="Outline List 3"/>
    <w:basedOn w:val="NoList"/>
    <w:uiPriority w:val="99"/>
    <w:semiHidden/>
    <w:unhideWhenUsed/>
    <w:rsid w:val="001954A9"/>
    <w:pPr>
      <w:numPr>
        <w:numId w:val="7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1954A9"/>
  </w:style>
  <w:style w:type="paragraph" w:styleId="BlockText">
    <w:name w:val="Block Text"/>
    <w:basedOn w:val="Normal"/>
    <w:uiPriority w:val="99"/>
    <w:semiHidden/>
    <w:unhideWhenUsed/>
    <w:rsid w:val="001954A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954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954A9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954A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954A9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954A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954A9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954A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954A9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954A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954A9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954A9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954A9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954A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954A9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954A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954A9"/>
    <w:rPr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qFormat/>
    <w:rsid w:val="001954A9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954A9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954A9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954A9"/>
    <w:rPr>
      <w:lang w:val="en-GB"/>
    </w:rPr>
  </w:style>
  <w:style w:type="table" w:styleId="ColorfulGrid">
    <w:name w:val="Colorful Grid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1954A9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1954A9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954A9"/>
  </w:style>
  <w:style w:type="character" w:customStyle="1" w:styleId="DateChar">
    <w:name w:val="Date Char"/>
    <w:basedOn w:val="DefaultParagraphFont"/>
    <w:link w:val="Date"/>
    <w:uiPriority w:val="99"/>
    <w:semiHidden/>
    <w:rsid w:val="001954A9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4A9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4A9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954A9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954A9"/>
    <w:rPr>
      <w:lang w:val="en-GB"/>
    </w:rPr>
  </w:style>
  <w:style w:type="character" w:styleId="Emphasis">
    <w:name w:val="Emphasis"/>
    <w:basedOn w:val="DefaultParagraphFont"/>
    <w:uiPriority w:val="20"/>
    <w:qFormat/>
    <w:rsid w:val="001954A9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1954A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4A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4A9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1954A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954A9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954A9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954A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54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54A9"/>
    <w:rPr>
      <w:sz w:val="20"/>
      <w:szCs w:val="20"/>
      <w:lang w:val="en-GB"/>
    </w:rPr>
  </w:style>
  <w:style w:type="table" w:customStyle="1" w:styleId="GridTable1Light">
    <w:name w:val="Grid Table 1 Light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1954A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1954A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1954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1954A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1954A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1954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1954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1954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1954A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1954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1954A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1954A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1954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1954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1954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1954A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1954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1954A9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1954A9"/>
  </w:style>
  <w:style w:type="paragraph" w:styleId="HTMLAddress">
    <w:name w:val="HTML Address"/>
    <w:basedOn w:val="Normal"/>
    <w:link w:val="HTMLAddressChar"/>
    <w:uiPriority w:val="99"/>
    <w:semiHidden/>
    <w:unhideWhenUsed/>
    <w:rsid w:val="001954A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954A9"/>
    <w:rPr>
      <w:i/>
      <w:iCs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1954A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954A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954A9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1954A9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54A9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54A9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1954A9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1954A9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1954A9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1954A9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1954A9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1954A9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1954A9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1954A9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1954A9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1954A9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1954A9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1954A9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1954A9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954A9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1954A9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4A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4A9"/>
    <w:rPr>
      <w:i/>
      <w:iCs/>
      <w:color w:val="4472C4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1954A9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954A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954A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954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954A9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954A9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954A9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954A9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954A9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954A9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1954A9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954A9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954A9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954A9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954A9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954A9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954A9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954A9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954A9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954A9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954A9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954A9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954A9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954A9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954A9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1954A9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954A9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954A9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954A9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954A9"/>
    <w:pPr>
      <w:numPr>
        <w:numId w:val="17"/>
      </w:numPr>
      <w:contextualSpacing/>
    </w:pPr>
  </w:style>
  <w:style w:type="table" w:customStyle="1" w:styleId="ListTable1Light">
    <w:name w:val="List Table 1 Light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1954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1954A9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1954A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1954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1954A9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1954A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1954A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1954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1954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1954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1954A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1954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1954A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1954A9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1954A9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1954A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1954A9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1954A9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1954A9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1954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954A9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954A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954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954A9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954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954A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954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1954A9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954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954A9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1954A9"/>
    <w:pPr>
      <w:widowControl w:val="0"/>
      <w:jc w:val="both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1954A9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954A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954A9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954A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954A9"/>
  </w:style>
  <w:style w:type="character" w:styleId="PlaceholderText">
    <w:name w:val="Placeholder Text"/>
    <w:basedOn w:val="DefaultParagraphFont"/>
    <w:uiPriority w:val="99"/>
    <w:semiHidden/>
    <w:rsid w:val="001954A9"/>
    <w:rPr>
      <w:color w:val="808080"/>
    </w:rPr>
  </w:style>
  <w:style w:type="table" w:customStyle="1" w:styleId="PlainTable1">
    <w:name w:val="Plain Table 1"/>
    <w:basedOn w:val="TableNormal"/>
    <w:uiPriority w:val="41"/>
    <w:rsid w:val="001954A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1954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1954A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1954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1954A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1954A9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54A9"/>
    <w:rPr>
      <w:rFonts w:ascii="Consolas" w:hAnsi="Consolas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954A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4A9"/>
    <w:rPr>
      <w:i/>
      <w:iCs/>
      <w:color w:val="404040" w:themeColor="text1" w:themeTint="BF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954A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954A9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954A9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954A9"/>
    <w:rPr>
      <w:lang w:val="en-GB"/>
    </w:rPr>
  </w:style>
  <w:style w:type="character" w:customStyle="1" w:styleId="SmartHyperlink">
    <w:name w:val="Smart Hyperlink"/>
    <w:basedOn w:val="DefaultParagraphFont"/>
    <w:uiPriority w:val="99"/>
    <w:rsid w:val="001954A9"/>
    <w:rPr>
      <w:u w:val="dotted"/>
    </w:rPr>
  </w:style>
  <w:style w:type="character" w:customStyle="1" w:styleId="SmartLink">
    <w:name w:val="Smart Link"/>
    <w:basedOn w:val="DefaultParagraphFont"/>
    <w:uiPriority w:val="99"/>
    <w:rsid w:val="001954A9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1954A9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4A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954A9"/>
    <w:rPr>
      <w:color w:val="5A5A5A" w:themeColor="text1" w:themeTint="A5"/>
      <w:spacing w:val="15"/>
      <w:sz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1954A9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1954A9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1954A9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954A9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954A9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954A9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954A9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954A9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954A9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954A9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954A9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954A9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954A9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954A9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1954A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954A9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954A9"/>
  </w:style>
  <w:style w:type="table" w:styleId="TableProfessional">
    <w:name w:val="Table Professional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954A9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954A9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954A9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954A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1954A9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954A9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954A9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954A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4A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1954A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1954A9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1954A9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1954A9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1954A9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1954A9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1954A9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1954A9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1954A9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1954A9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54A9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1954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8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1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4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33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4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2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3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3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2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4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08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8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5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5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2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7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5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2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B587D-DB2C-407A-8686-18107F2FD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ing-cheng</dc:creator>
  <cp:lastModifiedBy>Tushar</cp:lastModifiedBy>
  <cp:revision>83</cp:revision>
  <dcterms:created xsi:type="dcterms:W3CDTF">2022-11-29T00:49:00Z</dcterms:created>
  <dcterms:modified xsi:type="dcterms:W3CDTF">2023-07-17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7-21T08:47:21Z</vt:filetime>
  </property>
  <property fmtid="{D5CDD505-2E9C-101B-9397-08002B2CF9AE}" pid="3" name="Mendeley Citation Style_1">
    <vt:lpwstr>http://www.zotero.org/styles/international-journal-of-surgery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ge-and-ageing</vt:lpwstr>
  </property>
  <property fmtid="{D5CDD505-2E9C-101B-9397-08002B2CF9AE}" pid="6" name="Mendeley Recent Style Id 1_1">
    <vt:lpwstr>http://www.zotero.org/styles/bmj</vt:lpwstr>
  </property>
  <property fmtid="{D5CDD505-2E9C-101B-9397-08002B2CF9AE}" pid="7" name="Mendeley Recent Style Id 2_1">
    <vt:lpwstr>http://www.zotero.org/styles/frontiers-in-pharmacology</vt:lpwstr>
  </property>
  <property fmtid="{D5CDD505-2E9C-101B-9397-08002B2CF9AE}" pid="8" name="Mendeley Recent Style Id 3_1">
    <vt:lpwstr>http://www.zotero.org/styles/international-journal-of-biological-sciences</vt:lpwstr>
  </property>
  <property fmtid="{D5CDD505-2E9C-101B-9397-08002B2CF9AE}" pid="9" name="Mendeley Recent Style Id 4_1">
    <vt:lpwstr>http://www.zotero.org/styles/international-journal-of-surgery</vt:lpwstr>
  </property>
  <property fmtid="{D5CDD505-2E9C-101B-9397-08002B2CF9AE}" pid="10" name="Mendeley Recent Style Id 5_1">
    <vt:lpwstr>http://www.zotero.org/styles/journal-of-advanced-research</vt:lpwstr>
  </property>
  <property fmtid="{D5CDD505-2E9C-101B-9397-08002B2CF9AE}" pid="11" name="Mendeley Recent Style Id 6_1">
    <vt:lpwstr>http://www.zotero.org/styles/nature</vt:lpwstr>
  </property>
  <property fmtid="{D5CDD505-2E9C-101B-9397-08002B2CF9AE}" pid="12" name="Mendeley Recent Style Id 7_1">
    <vt:lpwstr>http://www.zotero.org/styles/reviews-in-endocrine-and-metabolic-disorders</vt:lpwstr>
  </property>
  <property fmtid="{D5CDD505-2E9C-101B-9397-08002B2CF9AE}" pid="13" name="Mendeley Recent Style Id 8_1">
    <vt:lpwstr>http://www.zotero.org/styles/the-journal-of-bone-and-joint-surgery</vt:lpwstr>
  </property>
  <property fmtid="{D5CDD505-2E9C-101B-9397-08002B2CF9AE}" pid="14" name="Mendeley Recent Style Id 9_1">
    <vt:lpwstr>http://www.zotero.org/styles/the-lancet</vt:lpwstr>
  </property>
  <property fmtid="{D5CDD505-2E9C-101B-9397-08002B2CF9AE}" pid="15" name="Mendeley Recent Style Name 0_1">
    <vt:lpwstr>Age and Ageing</vt:lpwstr>
  </property>
  <property fmtid="{D5CDD505-2E9C-101B-9397-08002B2CF9AE}" pid="16" name="Mendeley Recent Style Name 1_1">
    <vt:lpwstr>BMJ</vt:lpwstr>
  </property>
  <property fmtid="{D5CDD505-2E9C-101B-9397-08002B2CF9AE}" pid="17" name="Mendeley Recent Style Name 2_1">
    <vt:lpwstr>Frontiers in Pharmacology</vt:lpwstr>
  </property>
  <property fmtid="{D5CDD505-2E9C-101B-9397-08002B2CF9AE}" pid="18" name="Mendeley Recent Style Name 3_1">
    <vt:lpwstr>International Journal of Biological Sciences</vt:lpwstr>
  </property>
  <property fmtid="{D5CDD505-2E9C-101B-9397-08002B2CF9AE}" pid="19" name="Mendeley Recent Style Name 4_1">
    <vt:lpwstr>International Journal of Surgery</vt:lpwstr>
  </property>
  <property fmtid="{D5CDD505-2E9C-101B-9397-08002B2CF9AE}" pid="20" name="Mendeley Recent Style Name 5_1">
    <vt:lpwstr>Journal of Advanced Research</vt:lpwstr>
  </property>
  <property fmtid="{D5CDD505-2E9C-101B-9397-08002B2CF9AE}" pid="21" name="Mendeley Recent Style Name 6_1">
    <vt:lpwstr>Nature</vt:lpwstr>
  </property>
  <property fmtid="{D5CDD505-2E9C-101B-9397-08002B2CF9AE}" pid="22" name="Mendeley Recent Style Name 7_1">
    <vt:lpwstr>Reviews in Endocrine and Metabolic Disorders</vt:lpwstr>
  </property>
  <property fmtid="{D5CDD505-2E9C-101B-9397-08002B2CF9AE}" pid="23" name="Mendeley Recent Style Name 8_1">
    <vt:lpwstr>The Journal of Bone &amp; Joint Surgery</vt:lpwstr>
  </property>
  <property fmtid="{D5CDD505-2E9C-101B-9397-08002B2CF9AE}" pid="24" name="Mendeley Recent Style Name 9_1">
    <vt:lpwstr>The Lancet</vt:lpwstr>
  </property>
  <property fmtid="{D5CDD505-2E9C-101B-9397-08002B2CF9AE}" pid="25" name="Mendeley Unique User Id_1">
    <vt:lpwstr>659ab11c-19c6-32d2-b169-cdf50bd0db1c</vt:lpwstr>
  </property>
  <property fmtid="{D5CDD505-2E9C-101B-9397-08002B2CF9AE}" pid="26" name="ReminderText">
    <vt:lpwstr>_ZGQQ4VNQ</vt:lpwstr>
  </property>
  <property fmtid="{D5CDD505-2E9C-101B-9397-08002B2CF9AE}" pid="27" name="SAMController">
    <vt:lpwstr>RI</vt:lpwstr>
  </property>
</Properties>
</file>